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XSpec="center" w:tblpY="1276"/>
        <w:tblW w:w="104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1134"/>
        <w:gridCol w:w="708"/>
        <w:gridCol w:w="709"/>
        <w:gridCol w:w="709"/>
        <w:gridCol w:w="752"/>
        <w:gridCol w:w="752"/>
        <w:gridCol w:w="752"/>
        <w:gridCol w:w="721"/>
        <w:gridCol w:w="709"/>
        <w:gridCol w:w="708"/>
        <w:gridCol w:w="1274"/>
      </w:tblGrid>
      <w:tr w:rsidR="0092683A" w:rsidRPr="00CE68D9" w:rsidTr="0092683A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68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robe</w:t>
            </w:r>
            <w:proofErr w:type="spellEnd"/>
            <w:r w:rsidRPr="00CE68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Set I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ene Symbol</w:t>
            </w:r>
          </w:p>
        </w:tc>
        <w:tc>
          <w:tcPr>
            <w:tcW w:w="708" w:type="dxa"/>
            <w:shd w:val="clear" w:color="auto" w:fill="DEEAF6" w:themeFill="accent1" w:themeFillTint="33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2 vs C1</w:t>
            </w:r>
          </w:p>
        </w:tc>
        <w:tc>
          <w:tcPr>
            <w:tcW w:w="709" w:type="dxa"/>
            <w:shd w:val="clear" w:color="auto" w:fill="DEEAF6" w:themeFill="accent1" w:themeFillTint="33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2 vs C2</w:t>
            </w:r>
          </w:p>
        </w:tc>
        <w:tc>
          <w:tcPr>
            <w:tcW w:w="709" w:type="dxa"/>
            <w:shd w:val="clear" w:color="auto" w:fill="DEEAF6" w:themeFill="accent1" w:themeFillTint="33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2 vs C5</w:t>
            </w:r>
          </w:p>
        </w:tc>
        <w:tc>
          <w:tcPr>
            <w:tcW w:w="752" w:type="dxa"/>
            <w:shd w:val="clear" w:color="auto" w:fill="9CC2E5" w:themeFill="accent1" w:themeFillTint="99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3 vs C1</w:t>
            </w:r>
          </w:p>
        </w:tc>
        <w:tc>
          <w:tcPr>
            <w:tcW w:w="752" w:type="dxa"/>
            <w:shd w:val="clear" w:color="auto" w:fill="9CC2E5" w:themeFill="accent1" w:themeFillTint="99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3 vs C2</w:t>
            </w:r>
          </w:p>
        </w:tc>
        <w:tc>
          <w:tcPr>
            <w:tcW w:w="752" w:type="dxa"/>
            <w:shd w:val="clear" w:color="auto" w:fill="9CC2E5" w:themeFill="accent1" w:themeFillTint="99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3 vs C5</w:t>
            </w:r>
          </w:p>
        </w:tc>
        <w:tc>
          <w:tcPr>
            <w:tcW w:w="721" w:type="dxa"/>
            <w:shd w:val="clear" w:color="auto" w:fill="2E74B5" w:themeFill="accent1" w:themeFillShade="BF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FFFFFF"/>
                <w:sz w:val="20"/>
                <w:szCs w:val="20"/>
                <w:lang w:eastAsia="es-ES"/>
              </w:rPr>
              <w:t>F21 vs C1</w:t>
            </w:r>
          </w:p>
        </w:tc>
        <w:tc>
          <w:tcPr>
            <w:tcW w:w="709" w:type="dxa"/>
            <w:shd w:val="clear" w:color="auto" w:fill="2E74B5" w:themeFill="accent1" w:themeFillShade="BF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FFFFFF"/>
                <w:sz w:val="20"/>
                <w:szCs w:val="20"/>
                <w:lang w:eastAsia="es-ES"/>
              </w:rPr>
              <w:t>F21 vs C2</w:t>
            </w:r>
          </w:p>
        </w:tc>
        <w:tc>
          <w:tcPr>
            <w:tcW w:w="708" w:type="dxa"/>
            <w:shd w:val="clear" w:color="auto" w:fill="2E74B5" w:themeFill="accent1" w:themeFillShade="BF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FFFFFF"/>
                <w:sz w:val="20"/>
                <w:szCs w:val="20"/>
                <w:lang w:eastAsia="es-ES"/>
              </w:rPr>
              <w:t>F21 vs C5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92683A" w:rsidRDefault="0092683A" w:rsidP="0092683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umber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of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omparisons</w:t>
            </w:r>
            <w:proofErr w:type="spellEnd"/>
          </w:p>
          <w:p w:rsidR="0092683A" w:rsidRPr="00CE68D9" w:rsidRDefault="0092683A" w:rsidP="0092683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C&gt; 1.5</w:t>
            </w:r>
          </w:p>
        </w:tc>
      </w:tr>
      <w:tr w:rsidR="0092683A" w:rsidRPr="00CE68D9" w:rsidTr="0092683A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730370_a_a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2683A" w:rsidRPr="00A16580" w:rsidRDefault="0092683A" w:rsidP="0092683A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es-ES"/>
              </w:rPr>
            </w:pPr>
            <w:r w:rsidRPr="00A16580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es-ES"/>
              </w:rPr>
              <w:t>EIF4E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2.2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5.7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3.3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.1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2.9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1.7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1.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4.7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2.74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</w:tr>
      <w:tr w:rsidR="0092683A" w:rsidRPr="00CE68D9" w:rsidTr="0092683A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730369_a_a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2683A" w:rsidRPr="00A16580" w:rsidRDefault="0092683A" w:rsidP="009268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r w:rsidRPr="00A165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EIF4E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1.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3.6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2.1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.0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2.2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.3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1.8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3.7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2.24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 w:rsidR="0092683A" w:rsidRPr="00CE68D9" w:rsidTr="0092683A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730371_a_a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2683A" w:rsidRPr="00A16580" w:rsidRDefault="0092683A" w:rsidP="009268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r w:rsidRPr="00A165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EIF4E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2.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3.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2.7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.2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1.7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.27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1.9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2.7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2.04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 w:rsidR="0092683A" w:rsidRPr="00CE68D9" w:rsidTr="0092683A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757694_s_a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2683A" w:rsidRPr="00A16580" w:rsidRDefault="0092683A" w:rsidP="009268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r w:rsidRPr="00A165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EIF4E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2.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3.5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2.4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.0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1.7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.23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1.8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2.9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2.09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 w:rsidR="0092683A" w:rsidRPr="00CE68D9" w:rsidTr="0092683A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720044_a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2683A" w:rsidRPr="00A16580" w:rsidRDefault="0092683A" w:rsidP="0092683A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es-ES"/>
              </w:rPr>
            </w:pPr>
            <w:r w:rsidRPr="00A16580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es-ES"/>
              </w:rPr>
              <w:t>SKAP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1.5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2.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.4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1.6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2.4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1.5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.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1.6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.0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</w:tr>
      <w:tr w:rsidR="0092683A" w:rsidRPr="00CE68D9" w:rsidTr="0092683A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723112_a_a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2683A" w:rsidRPr="00A16580" w:rsidRDefault="0092683A" w:rsidP="0092683A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es-ES"/>
              </w:rPr>
            </w:pPr>
            <w:r w:rsidRPr="00A16580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es-ES"/>
              </w:rPr>
              <w:t>CCDC8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1.8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1.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.4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1.7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1.5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.37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1.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1.5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.36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</w:tr>
      <w:tr w:rsidR="0092683A" w:rsidRPr="00CE68D9" w:rsidTr="0092683A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730716_a_a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2683A" w:rsidRPr="00A16580" w:rsidRDefault="0092683A" w:rsidP="0092683A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es-ES"/>
              </w:rPr>
            </w:pPr>
            <w:r w:rsidRPr="00A16580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es-ES"/>
              </w:rPr>
              <w:t>PAGE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9.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9.9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9.3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120.4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123.3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115.94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.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.2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.17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</w:tr>
      <w:tr w:rsidR="0092683A" w:rsidRPr="00CE68D9" w:rsidTr="0092683A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730717_x_a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2683A" w:rsidRPr="00A16580" w:rsidRDefault="0092683A" w:rsidP="009268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r w:rsidRPr="00A165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PAGE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9.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10.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9.7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84.4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88.3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85.64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.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.3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.33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</w:tr>
      <w:tr w:rsidR="0092683A" w:rsidRPr="00CE68D9" w:rsidTr="0092683A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732808_a_a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2683A" w:rsidRPr="00A16580" w:rsidRDefault="0092683A" w:rsidP="0092683A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es-ES"/>
              </w:rPr>
            </w:pPr>
            <w:r w:rsidRPr="00A16580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es-ES"/>
              </w:rPr>
              <w:t>PROK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2.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2.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2.4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.2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.2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.39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2.8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2.7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3.1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</w:tr>
      <w:tr w:rsidR="0092683A" w:rsidRPr="00CE68D9" w:rsidTr="0092683A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732809_a_a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2683A" w:rsidRPr="00A16580" w:rsidRDefault="0092683A" w:rsidP="009268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r w:rsidRPr="00A165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PROK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1.9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2.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2.1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.2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.4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.44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2.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2.5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2.59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</w:tr>
      <w:tr w:rsidR="0092683A" w:rsidRPr="00CE68D9" w:rsidTr="0092683A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733415_a_a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2683A" w:rsidRPr="00A16580" w:rsidRDefault="0092683A" w:rsidP="009268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r w:rsidRPr="00A165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PAGE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23.9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27.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22.8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272.0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308.9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259.19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.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.2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.07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</w:tr>
      <w:tr w:rsidR="0092683A" w:rsidRPr="00CE68D9" w:rsidTr="0092683A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735570_a_a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2683A" w:rsidRPr="00A16580" w:rsidRDefault="0092683A" w:rsidP="0092683A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es-ES"/>
              </w:rPr>
            </w:pPr>
            <w:r w:rsidRPr="00A16580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es-ES"/>
              </w:rPr>
              <w:t>SORBS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6.5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6.8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6.7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.0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.1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.1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5.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5.7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5.67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</w:tr>
      <w:tr w:rsidR="0092683A" w:rsidRPr="00CE68D9" w:rsidTr="0092683A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745286_a_a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2683A" w:rsidRPr="00A16580" w:rsidRDefault="0092683A" w:rsidP="009268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r w:rsidRPr="00A165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EIF4E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2.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2.5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2.1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.1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.4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.2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1.6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2.1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1.78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</w:tr>
      <w:tr w:rsidR="0092683A" w:rsidRPr="00CE68D9" w:rsidTr="0092683A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745723_a_a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2683A" w:rsidRPr="00A16580" w:rsidRDefault="0092683A" w:rsidP="0092683A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es-ES"/>
              </w:rPr>
            </w:pPr>
            <w:r w:rsidRPr="00A16580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es-ES"/>
              </w:rPr>
              <w:t>MALAT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1.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.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1.5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3.9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2.8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3.53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1.6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.1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.48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</w:tr>
      <w:tr w:rsidR="0092683A" w:rsidRPr="00CE68D9" w:rsidTr="0092683A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755605_s_a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2683A" w:rsidRPr="00A16580" w:rsidRDefault="0092683A" w:rsidP="009268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r w:rsidRPr="00A165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MALAT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1.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5.5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.4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.4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4.3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.1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2.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6.1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1.64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</w:tr>
      <w:tr w:rsidR="0092683A" w:rsidRPr="00CE68D9" w:rsidTr="0092683A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757872_s_a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2683A" w:rsidRPr="00A16580" w:rsidRDefault="0092683A" w:rsidP="0092683A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es-ES"/>
              </w:rPr>
            </w:pPr>
            <w:r w:rsidRPr="00A16580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es-ES"/>
              </w:rPr>
              <w:t>PLSCR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1.8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2.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.3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1.8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2.0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.32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1.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1.8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.18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</w:tr>
      <w:tr w:rsidR="0092683A" w:rsidRPr="00CE68D9" w:rsidTr="0092683A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762748_s_a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2683A" w:rsidRPr="00A16580" w:rsidRDefault="0092683A" w:rsidP="0092683A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es-ES"/>
              </w:rPr>
            </w:pPr>
            <w:r w:rsidRPr="00A16580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es-ES"/>
              </w:rPr>
              <w:t>TRA2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.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1.5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.4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2.0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2.6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2.44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.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1.6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  <w:t>1.53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92683A" w:rsidRPr="00CE68D9" w:rsidRDefault="0092683A" w:rsidP="009268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E68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</w:tr>
    </w:tbl>
    <w:p w:rsidR="0092683A" w:rsidRDefault="0092683A" w:rsidP="0092683A">
      <w:pPr>
        <w:spacing w:after="0" w:line="240" w:lineRule="auto"/>
        <w:rPr>
          <w:rFonts w:ascii="Calibri" w:eastAsia="Times New Roman" w:hAnsi="Calibri" w:cs="Calibri"/>
          <w:b/>
          <w:color w:val="000000"/>
          <w:lang w:val="en-US" w:eastAsia="es-ES"/>
        </w:rPr>
      </w:pPr>
    </w:p>
    <w:p w:rsidR="0092683A" w:rsidRDefault="0092683A" w:rsidP="0092683A">
      <w:pPr>
        <w:spacing w:after="0" w:line="240" w:lineRule="auto"/>
        <w:rPr>
          <w:rFonts w:ascii="Arial" w:hAnsi="Arial" w:cs="Arial"/>
          <w:b/>
          <w:lang w:val="en-US"/>
        </w:rPr>
      </w:pPr>
      <w:bookmarkStart w:id="0" w:name="_GoBack"/>
      <w:bookmarkEnd w:id="0"/>
      <w:r>
        <w:rPr>
          <w:rFonts w:ascii="Calibri" w:eastAsia="Times New Roman" w:hAnsi="Calibri" w:cs="Calibri"/>
          <w:b/>
          <w:color w:val="000000"/>
          <w:lang w:val="en-US" w:eastAsia="es-ES"/>
        </w:rPr>
        <w:t>Table 2</w:t>
      </w:r>
      <w:r w:rsidRPr="007D151E">
        <w:rPr>
          <w:rFonts w:ascii="Calibri" w:eastAsia="Times New Roman" w:hAnsi="Calibri" w:cs="Calibri"/>
          <w:b/>
          <w:color w:val="000000"/>
          <w:lang w:val="en-US" w:eastAsia="es-ES"/>
        </w:rPr>
        <w:t>.</w:t>
      </w:r>
      <w:r w:rsidRPr="007D151E">
        <w:rPr>
          <w:rFonts w:ascii="Calibri" w:eastAsia="Times New Roman" w:hAnsi="Calibri" w:cs="Calibri"/>
          <w:color w:val="000000"/>
          <w:lang w:val="en-US" w:eastAsia="es-ES"/>
        </w:rPr>
        <w:t xml:space="preserve"> </w:t>
      </w:r>
      <w:proofErr w:type="gramStart"/>
      <w:r w:rsidRPr="007D151E">
        <w:rPr>
          <w:rFonts w:ascii="Calibri" w:eastAsia="Times New Roman" w:hAnsi="Calibri" w:cs="Calibri"/>
          <w:color w:val="000000"/>
          <w:lang w:val="en-US" w:eastAsia="es-ES"/>
        </w:rPr>
        <w:t>Genes</w:t>
      </w:r>
      <w:proofErr w:type="gramEnd"/>
      <w:r w:rsidRPr="007D151E">
        <w:rPr>
          <w:rFonts w:ascii="Calibri" w:eastAsia="Times New Roman" w:hAnsi="Calibri" w:cs="Calibri"/>
          <w:color w:val="000000"/>
          <w:lang w:val="en-US" w:eastAsia="es-ES"/>
        </w:rPr>
        <w:t xml:space="preserve"> </w:t>
      </w:r>
      <w:r>
        <w:rPr>
          <w:rFonts w:ascii="Calibri" w:eastAsia="Times New Roman" w:hAnsi="Calibri" w:cs="Calibri"/>
          <w:color w:val="000000"/>
          <w:lang w:val="en-US" w:eastAsia="es-ES"/>
        </w:rPr>
        <w:t>up</w:t>
      </w:r>
      <w:r w:rsidRPr="007D151E">
        <w:rPr>
          <w:rFonts w:ascii="Calibri" w:eastAsia="Times New Roman" w:hAnsi="Calibri" w:cs="Calibri"/>
          <w:color w:val="000000"/>
          <w:lang w:val="en-US" w:eastAsia="es-ES"/>
        </w:rPr>
        <w:t xml:space="preserve">regulated in </w:t>
      </w:r>
      <w:r w:rsidRPr="00DE4863">
        <w:rPr>
          <w:rFonts w:ascii="Calibri" w:eastAsia="Times New Roman" w:hAnsi="Calibri" w:cs="Calibri"/>
          <w:i/>
          <w:color w:val="000000"/>
          <w:lang w:val="en-US" w:eastAsia="es-ES"/>
        </w:rPr>
        <w:t>FAM46C</w:t>
      </w:r>
      <w:r w:rsidRPr="007D151E">
        <w:rPr>
          <w:rFonts w:ascii="Calibri" w:eastAsia="Times New Roman" w:hAnsi="Calibri" w:cs="Calibri"/>
          <w:color w:val="000000"/>
          <w:lang w:val="en-US" w:eastAsia="es-ES"/>
        </w:rPr>
        <w:t xml:space="preserve"> KO clones </w:t>
      </w:r>
      <w:r>
        <w:rPr>
          <w:rFonts w:ascii="Calibri" w:eastAsia="Times New Roman" w:hAnsi="Calibri" w:cs="Calibri"/>
          <w:color w:val="000000"/>
          <w:lang w:val="en-US" w:eastAsia="es-ES"/>
        </w:rPr>
        <w:t xml:space="preserve">(F2, F3, F21) </w:t>
      </w:r>
      <w:r w:rsidRPr="007D151E">
        <w:rPr>
          <w:rFonts w:ascii="Calibri" w:eastAsia="Times New Roman" w:hAnsi="Calibri" w:cs="Calibri"/>
          <w:color w:val="000000"/>
          <w:lang w:val="en-US" w:eastAsia="es-ES"/>
        </w:rPr>
        <w:t xml:space="preserve">versus WT cells </w:t>
      </w:r>
      <w:r>
        <w:rPr>
          <w:rFonts w:ascii="Calibri" w:eastAsia="Times New Roman" w:hAnsi="Calibri" w:cs="Calibri"/>
          <w:color w:val="000000"/>
          <w:lang w:val="en-US" w:eastAsia="es-ES"/>
        </w:rPr>
        <w:t>(C1, C2, C5)</w:t>
      </w:r>
    </w:p>
    <w:p w:rsidR="005065F8" w:rsidRPr="0092683A" w:rsidRDefault="0092683A">
      <w:pPr>
        <w:rPr>
          <w:lang w:val="en-US"/>
        </w:rPr>
      </w:pPr>
    </w:p>
    <w:sectPr w:rsidR="005065F8" w:rsidRPr="0092683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83A"/>
    <w:rsid w:val="005C268A"/>
    <w:rsid w:val="0092683A"/>
    <w:rsid w:val="00A16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37349B1"/>
  <w15:chartTrackingRefBased/>
  <w15:docId w15:val="{7133D939-B824-45BC-BE10-59AEFFFCD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683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</dc:creator>
  <cp:keywords/>
  <dc:description/>
  <cp:lastModifiedBy>Ana</cp:lastModifiedBy>
  <cp:revision>1</cp:revision>
  <dcterms:created xsi:type="dcterms:W3CDTF">2018-07-16T10:02:00Z</dcterms:created>
  <dcterms:modified xsi:type="dcterms:W3CDTF">2018-07-16T10:03:00Z</dcterms:modified>
</cp:coreProperties>
</file>